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B29" w:rsidRPr="00F85B2F" w:rsidRDefault="00A11B29" w:rsidP="00A11B29">
      <w:pPr>
        <w:rPr>
          <w:rFonts w:ascii="Times New Roman" w:hAnsi="Times New Roman" w:cs="Times New Roman"/>
        </w:rPr>
      </w:pPr>
      <w:r w:rsidRPr="00F85B2F">
        <w:rPr>
          <w:rFonts w:ascii="Times New Roman" w:hAnsi="Times New Roman" w:cs="Times New Roman"/>
        </w:rPr>
        <w:t>Supplemental Table 1:</w:t>
      </w:r>
      <w:r>
        <w:rPr>
          <w:rFonts w:ascii="Times New Roman" w:hAnsi="Times New Roman" w:cs="Times New Roman"/>
        </w:rPr>
        <w:t xml:space="preserve"> Pre-treatment serum haematological/biochemical markers</w:t>
      </w:r>
    </w:p>
    <w:p w:rsidR="00A11B29" w:rsidRDefault="00A11B29" w:rsidP="00A11B29">
      <w:pPr>
        <w:rPr>
          <w:rFonts w:ascii="Times New Roman" w:hAnsi="Times New Roman" w:cs="Times New Roman"/>
        </w:rPr>
      </w:pPr>
    </w:p>
    <w:p w:rsidR="00A11B29" w:rsidRDefault="00A11B29" w:rsidP="00A11B29">
      <w:pPr>
        <w:rPr>
          <w:rFonts w:ascii="Times New Roman" w:hAnsi="Times New Roman" w:cs="Times New Roman"/>
        </w:rPr>
      </w:pP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1984"/>
        <w:gridCol w:w="1276"/>
        <w:gridCol w:w="1190"/>
        <w:gridCol w:w="1220"/>
      </w:tblGrid>
      <w:tr w:rsidR="00A11B29" w:rsidRPr="008146BE" w:rsidTr="00BF7502">
        <w:trPr>
          <w:trHeight w:val="290"/>
        </w:trPr>
        <w:tc>
          <w:tcPr>
            <w:tcW w:w="1696" w:type="dxa"/>
            <w:noWrap/>
            <w:vAlign w:val="bottom"/>
            <w:hideMark/>
          </w:tcPr>
          <w:p w:rsidR="00A11B29" w:rsidRPr="008146BE" w:rsidRDefault="00A11B29" w:rsidP="00BF75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A11B29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emoglobin</w:t>
            </w:r>
          </w:p>
          <w:p w:rsidR="00A11B29" w:rsidRPr="008146BE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31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L)</w:t>
            </w:r>
          </w:p>
        </w:tc>
        <w:tc>
          <w:tcPr>
            <w:tcW w:w="1418" w:type="dxa"/>
            <w:noWrap/>
            <w:vAlign w:val="bottom"/>
            <w:hideMark/>
          </w:tcPr>
          <w:p w:rsidR="00A11B29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atelets</w:t>
            </w:r>
          </w:p>
          <w:p w:rsidR="00A11B29" w:rsidRPr="008146BE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31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x 10⁹/L)</w:t>
            </w:r>
          </w:p>
        </w:tc>
        <w:tc>
          <w:tcPr>
            <w:tcW w:w="1984" w:type="dxa"/>
            <w:noWrap/>
            <w:vAlign w:val="bottom"/>
            <w:hideMark/>
          </w:tcPr>
          <w:p w:rsidR="00A11B29" w:rsidRPr="008146BE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F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F231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L/min/1.73 m²)</w:t>
            </w:r>
          </w:p>
        </w:tc>
        <w:tc>
          <w:tcPr>
            <w:tcW w:w="1276" w:type="dxa"/>
            <w:noWrap/>
            <w:vAlign w:val="bottom"/>
            <w:hideMark/>
          </w:tcPr>
          <w:p w:rsidR="00A11B29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NP</w:t>
            </w:r>
          </w:p>
          <w:p w:rsidR="00A11B29" w:rsidRPr="00F231AA" w:rsidRDefault="00A11B29" w:rsidP="00BF75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31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F231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</w:t>
            </w:r>
            <w:proofErr w:type="spellEnd"/>
            <w:r w:rsidRPr="00F231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mL)</w:t>
            </w:r>
          </w:p>
        </w:tc>
        <w:tc>
          <w:tcPr>
            <w:tcW w:w="1190" w:type="dxa"/>
          </w:tcPr>
          <w:p w:rsidR="00A11B29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oponin</w:t>
            </w:r>
          </w:p>
          <w:p w:rsidR="00A11B29" w:rsidRPr="00F231AA" w:rsidRDefault="00A11B29" w:rsidP="00BF75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g/L)</w:t>
            </w:r>
          </w:p>
        </w:tc>
        <w:tc>
          <w:tcPr>
            <w:tcW w:w="1220" w:type="dxa"/>
          </w:tcPr>
          <w:p w:rsidR="00A11B29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ctate</w:t>
            </w:r>
          </w:p>
          <w:p w:rsidR="00A11B29" w:rsidRPr="00F231AA" w:rsidRDefault="00A11B29" w:rsidP="00BF75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L)</w:t>
            </w:r>
          </w:p>
        </w:tc>
      </w:tr>
      <w:tr w:rsidR="00A11B29" w:rsidRPr="008146BE" w:rsidTr="00BF7502">
        <w:trPr>
          <w:trHeight w:val="290"/>
        </w:trPr>
        <w:tc>
          <w:tcPr>
            <w:tcW w:w="1696" w:type="dxa"/>
            <w:noWrap/>
            <w:vAlign w:val="bottom"/>
          </w:tcPr>
          <w:p w:rsidR="00A11B29" w:rsidRDefault="00A11B29" w:rsidP="00BF75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patients</w:t>
            </w:r>
          </w:p>
        </w:tc>
        <w:tc>
          <w:tcPr>
            <w:tcW w:w="1701" w:type="dxa"/>
            <w:noWrap/>
            <w:vAlign w:val="bottom"/>
          </w:tcPr>
          <w:p w:rsidR="00A11B29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418" w:type="dxa"/>
            <w:noWrap/>
            <w:vAlign w:val="bottom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984" w:type="dxa"/>
            <w:noWrap/>
            <w:vAlign w:val="bottom"/>
          </w:tcPr>
          <w:p w:rsidR="00A11B29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276" w:type="dxa"/>
            <w:noWrap/>
            <w:vAlign w:val="bottom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190" w:type="dxa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1220" w:type="dxa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</w:tr>
      <w:tr w:rsidR="00A11B29" w:rsidRPr="008146BE" w:rsidTr="00BF7502">
        <w:trPr>
          <w:trHeight w:val="290"/>
        </w:trPr>
        <w:tc>
          <w:tcPr>
            <w:tcW w:w="1696" w:type="dxa"/>
            <w:noWrap/>
            <w:vAlign w:val="bottom"/>
            <w:hideMark/>
          </w:tcPr>
          <w:p w:rsidR="00A11B29" w:rsidRPr="008146BE" w:rsidRDefault="00A11B29" w:rsidP="00BF75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  <w:r w:rsidRPr="0081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701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1418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1276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11B29" w:rsidRPr="008146BE" w:rsidTr="00BF7502">
        <w:trPr>
          <w:trHeight w:val="290"/>
        </w:trPr>
        <w:tc>
          <w:tcPr>
            <w:tcW w:w="1696" w:type="dxa"/>
            <w:noWrap/>
            <w:vAlign w:val="bottom"/>
            <w:hideMark/>
          </w:tcPr>
          <w:p w:rsidR="00A11B29" w:rsidRPr="008146BE" w:rsidRDefault="00A11B29" w:rsidP="00BF75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</w:t>
            </w:r>
          </w:p>
        </w:tc>
        <w:tc>
          <w:tcPr>
            <w:tcW w:w="1701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1984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7</w:t>
            </w:r>
          </w:p>
        </w:tc>
        <w:tc>
          <w:tcPr>
            <w:tcW w:w="1190" w:type="dxa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220" w:type="dxa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</w:tr>
      <w:tr w:rsidR="00A11B29" w:rsidRPr="008146BE" w:rsidTr="00BF7502">
        <w:trPr>
          <w:trHeight w:val="290"/>
        </w:trPr>
        <w:tc>
          <w:tcPr>
            <w:tcW w:w="1696" w:type="dxa"/>
            <w:noWrap/>
            <w:vAlign w:val="bottom"/>
            <w:hideMark/>
          </w:tcPr>
          <w:p w:rsidR="00A11B29" w:rsidRPr="008146BE" w:rsidRDefault="00A11B29" w:rsidP="00BF75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ge</w:t>
            </w:r>
          </w:p>
        </w:tc>
        <w:tc>
          <w:tcPr>
            <w:tcW w:w="1701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-161</w:t>
            </w:r>
          </w:p>
        </w:tc>
        <w:tc>
          <w:tcPr>
            <w:tcW w:w="1418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-1384</w:t>
            </w:r>
          </w:p>
        </w:tc>
        <w:tc>
          <w:tcPr>
            <w:tcW w:w="1984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-152</w:t>
            </w:r>
          </w:p>
        </w:tc>
        <w:tc>
          <w:tcPr>
            <w:tcW w:w="1276" w:type="dxa"/>
            <w:noWrap/>
            <w:vAlign w:val="bottom"/>
            <w:hideMark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-27265</w:t>
            </w:r>
          </w:p>
        </w:tc>
        <w:tc>
          <w:tcPr>
            <w:tcW w:w="1190" w:type="dxa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6385</w:t>
            </w:r>
          </w:p>
        </w:tc>
        <w:tc>
          <w:tcPr>
            <w:tcW w:w="1220" w:type="dxa"/>
          </w:tcPr>
          <w:p w:rsidR="00A11B29" w:rsidRPr="008146BE" w:rsidRDefault="00A11B29" w:rsidP="00BF75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-14.1</w:t>
            </w:r>
          </w:p>
        </w:tc>
      </w:tr>
    </w:tbl>
    <w:p w:rsidR="00A11B29" w:rsidRDefault="00A11B29" w:rsidP="00A11B29">
      <w:pPr>
        <w:rPr>
          <w:rFonts w:ascii="Times New Roman" w:hAnsi="Times New Roman" w:cs="Times New Roman"/>
        </w:rPr>
      </w:pPr>
    </w:p>
    <w:p w:rsidR="00A11B29" w:rsidRPr="00F85B2F" w:rsidRDefault="00A11B29" w:rsidP="00A11B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F85B2F">
        <w:rPr>
          <w:rFonts w:ascii="Times New Roman" w:hAnsi="Times New Roman" w:cs="Times New Roman"/>
        </w:rPr>
        <w:lastRenderedPageBreak/>
        <w:t>Supplemental Table 2: Details of serious adverse events and non-PE-related mortalities</w:t>
      </w:r>
    </w:p>
    <w:p w:rsidR="00A11B29" w:rsidRPr="00F85B2F" w:rsidRDefault="00A11B29" w:rsidP="00A11B29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3119"/>
        <w:gridCol w:w="2126"/>
        <w:gridCol w:w="1843"/>
      </w:tblGrid>
      <w:tr w:rsidR="00A11B29" w:rsidRPr="00F85B2F" w:rsidTr="00BF7502">
        <w:trPr>
          <w:trHeight w:val="667"/>
        </w:trPr>
        <w:tc>
          <w:tcPr>
            <w:tcW w:w="2689" w:type="dxa"/>
            <w:noWrap/>
            <w:vAlign w:val="bottom"/>
            <w:hideMark/>
          </w:tcPr>
          <w:p w:rsidR="00A11B29" w:rsidRPr="00F85B2F" w:rsidRDefault="00A11B29" w:rsidP="00BF75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5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following initial catheter-based PE treatment</w:t>
            </w:r>
          </w:p>
        </w:tc>
        <w:tc>
          <w:tcPr>
            <w:tcW w:w="3118" w:type="dxa"/>
            <w:noWrap/>
            <w:vAlign w:val="bottom"/>
            <w:hideMark/>
          </w:tcPr>
          <w:p w:rsidR="00A11B29" w:rsidRPr="00F85B2F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5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 - 7 days</w:t>
            </w:r>
          </w:p>
        </w:tc>
        <w:tc>
          <w:tcPr>
            <w:tcW w:w="3119" w:type="dxa"/>
            <w:noWrap/>
            <w:vAlign w:val="bottom"/>
            <w:hideMark/>
          </w:tcPr>
          <w:p w:rsidR="00A11B29" w:rsidRPr="00F85B2F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5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 - 30 days</w:t>
            </w:r>
          </w:p>
        </w:tc>
        <w:tc>
          <w:tcPr>
            <w:tcW w:w="2126" w:type="dxa"/>
            <w:noWrap/>
            <w:vAlign w:val="bottom"/>
            <w:hideMark/>
          </w:tcPr>
          <w:p w:rsidR="00A11B29" w:rsidRPr="00F85B2F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5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0 days - 3 months</w:t>
            </w:r>
          </w:p>
        </w:tc>
        <w:tc>
          <w:tcPr>
            <w:tcW w:w="1843" w:type="dxa"/>
            <w:noWrap/>
            <w:vAlign w:val="bottom"/>
            <w:hideMark/>
          </w:tcPr>
          <w:p w:rsidR="00A11B29" w:rsidRPr="00F85B2F" w:rsidRDefault="00A11B29" w:rsidP="00BF7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5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 - 6 months</w:t>
            </w:r>
          </w:p>
        </w:tc>
      </w:tr>
      <w:tr w:rsidR="00A11B29" w:rsidRPr="00F85B2F" w:rsidTr="00BF7502">
        <w:trPr>
          <w:trHeight w:val="290"/>
        </w:trPr>
        <w:tc>
          <w:tcPr>
            <w:tcW w:w="2689" w:type="dxa"/>
            <w:noWrap/>
            <w:hideMark/>
          </w:tcPr>
          <w:p w:rsidR="00A11B29" w:rsidRPr="00F85B2F" w:rsidRDefault="00A11B29" w:rsidP="00BF75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B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 adverse events</w:t>
            </w:r>
          </w:p>
        </w:tc>
        <w:tc>
          <w:tcPr>
            <w:tcW w:w="3118" w:type="dxa"/>
            <w:noWrap/>
            <w:vAlign w:val="bottom"/>
            <w:hideMark/>
          </w:tcPr>
          <w:p w:rsidR="00A11B29" w:rsidRPr="00F85B2F" w:rsidRDefault="00A11B29" w:rsidP="00BF75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9" w:type="dxa"/>
            <w:noWrap/>
            <w:vAlign w:val="bottom"/>
            <w:hideMark/>
          </w:tcPr>
          <w:p w:rsidR="00A11B29" w:rsidRPr="0089194C" w:rsidRDefault="00A11B29" w:rsidP="00BF7502">
            <w:pPr>
              <w:pStyle w:val="ListParagraph"/>
              <w:numPr>
                <w:ilvl w:val="0"/>
                <w:numId w:val="2"/>
              </w:numPr>
              <w:ind w:left="31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iorgan</w:t>
            </w:r>
            <w:proofErr w:type="spellEnd"/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ailure</w:t>
            </w:r>
          </w:p>
          <w:p w:rsidR="00A11B29" w:rsidRPr="0089194C" w:rsidRDefault="00A11B29" w:rsidP="00BF7502">
            <w:pPr>
              <w:pStyle w:val="ListParagraph"/>
              <w:numPr>
                <w:ilvl w:val="0"/>
                <w:numId w:val="2"/>
              </w:numPr>
              <w:ind w:left="31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wel ischaemia, lung abscess</w:t>
            </w:r>
          </w:p>
          <w:p w:rsidR="00A11B29" w:rsidRPr="0089194C" w:rsidRDefault="00A11B29" w:rsidP="00BF7502">
            <w:pPr>
              <w:pStyle w:val="ListParagraph"/>
              <w:numPr>
                <w:ilvl w:val="0"/>
                <w:numId w:val="2"/>
              </w:numPr>
              <w:ind w:left="31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gression of malignancy due to delay in treatment</w:t>
            </w:r>
          </w:p>
          <w:p w:rsidR="00A11B29" w:rsidRPr="0089194C" w:rsidRDefault="00A11B29" w:rsidP="00BF7502">
            <w:pPr>
              <w:pStyle w:val="ListParagraph"/>
              <w:numPr>
                <w:ilvl w:val="0"/>
                <w:numId w:val="2"/>
              </w:numPr>
              <w:ind w:left="31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sistent double vision (</w:t>
            </w:r>
            <w:proofErr w:type="spellStart"/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</w:t>
            </w:r>
            <w:proofErr w:type="spellEnd"/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ocular bruising)</w:t>
            </w:r>
          </w:p>
          <w:p w:rsidR="00A11B29" w:rsidRPr="0089194C" w:rsidRDefault="00A11B29" w:rsidP="00BF7502">
            <w:pPr>
              <w:pStyle w:val="ListParagraph"/>
              <w:numPr>
                <w:ilvl w:val="0"/>
                <w:numId w:val="2"/>
              </w:numPr>
              <w:ind w:left="31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mothorax</w:t>
            </w:r>
            <w:proofErr w:type="spellEnd"/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nchopleural</w:t>
            </w:r>
            <w:proofErr w:type="spellEnd"/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stula</w:t>
            </w:r>
          </w:p>
          <w:p w:rsidR="00A11B29" w:rsidRPr="0089194C" w:rsidRDefault="00A11B29" w:rsidP="00BF7502">
            <w:pPr>
              <w:pStyle w:val="ListParagraph"/>
              <w:numPr>
                <w:ilvl w:val="0"/>
                <w:numId w:val="2"/>
              </w:numPr>
              <w:ind w:left="31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e kidney injury</w:t>
            </w:r>
          </w:p>
          <w:p w:rsidR="00A11B29" w:rsidRPr="0089194C" w:rsidRDefault="00A11B29" w:rsidP="00BF7502">
            <w:pPr>
              <w:pStyle w:val="ListParagraph"/>
              <w:numPr>
                <w:ilvl w:val="0"/>
                <w:numId w:val="2"/>
              </w:numPr>
              <w:ind w:left="31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ilator associated pneumonia</w:t>
            </w:r>
          </w:p>
        </w:tc>
        <w:tc>
          <w:tcPr>
            <w:tcW w:w="2126" w:type="dxa"/>
            <w:noWrap/>
            <w:vAlign w:val="bottom"/>
            <w:hideMark/>
          </w:tcPr>
          <w:p w:rsidR="00A11B29" w:rsidRPr="0089194C" w:rsidRDefault="00A11B29" w:rsidP="00BF7502">
            <w:pPr>
              <w:pStyle w:val="ListParagraph"/>
              <w:ind w:left="326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:rsidR="00A11B29" w:rsidRPr="0089194C" w:rsidRDefault="00A11B29" w:rsidP="00BF7502">
            <w:pPr>
              <w:pStyle w:val="ListParagraph"/>
              <w:numPr>
                <w:ilvl w:val="0"/>
                <w:numId w:val="2"/>
              </w:numPr>
              <w:ind w:left="30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ciotomy lower limb</w:t>
            </w:r>
          </w:p>
        </w:tc>
      </w:tr>
      <w:tr w:rsidR="00A11B29" w:rsidRPr="00F85B2F" w:rsidTr="00BF7502">
        <w:trPr>
          <w:trHeight w:val="290"/>
        </w:trPr>
        <w:tc>
          <w:tcPr>
            <w:tcW w:w="2689" w:type="dxa"/>
            <w:noWrap/>
            <w:hideMark/>
          </w:tcPr>
          <w:p w:rsidR="00A11B29" w:rsidRPr="00F85B2F" w:rsidRDefault="00A11B29" w:rsidP="00BF75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B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E-related mortality</w:t>
            </w:r>
          </w:p>
        </w:tc>
        <w:tc>
          <w:tcPr>
            <w:tcW w:w="3118" w:type="dxa"/>
            <w:noWrap/>
            <w:vAlign w:val="bottom"/>
            <w:hideMark/>
          </w:tcPr>
          <w:p w:rsidR="00A11B29" w:rsidRPr="00D25F31" w:rsidRDefault="00A11B29" w:rsidP="00BF7502">
            <w:pPr>
              <w:pStyle w:val="ListParagraph"/>
              <w:numPr>
                <w:ilvl w:val="0"/>
                <w:numId w:val="1"/>
              </w:numPr>
              <w:ind w:left="32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Pr="00D25F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raventricular bleed (recent neurosurgery)</w:t>
            </w:r>
          </w:p>
          <w:p w:rsidR="00A11B29" w:rsidRPr="00D25F31" w:rsidRDefault="00A11B29" w:rsidP="00BF7502">
            <w:pPr>
              <w:pStyle w:val="ListParagraph"/>
              <w:numPr>
                <w:ilvl w:val="0"/>
                <w:numId w:val="1"/>
              </w:numPr>
              <w:ind w:left="32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D25F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wel ischaemia</w:t>
            </w:r>
          </w:p>
          <w:p w:rsidR="00A11B29" w:rsidRPr="00D25F31" w:rsidRDefault="00A11B29" w:rsidP="00BF7502">
            <w:pPr>
              <w:pStyle w:val="ListParagraph"/>
              <w:numPr>
                <w:ilvl w:val="0"/>
                <w:numId w:val="1"/>
              </w:numPr>
              <w:ind w:left="32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D25F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ignant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dle cerebral artery territory</w:t>
            </w:r>
            <w:r w:rsidRPr="00D25F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farct</w:t>
            </w:r>
          </w:p>
          <w:p w:rsidR="00A11B29" w:rsidRPr="00D25F31" w:rsidRDefault="00A11B29" w:rsidP="00BF7502">
            <w:pPr>
              <w:pStyle w:val="ListParagraph"/>
              <w:numPr>
                <w:ilvl w:val="0"/>
                <w:numId w:val="1"/>
              </w:numPr>
              <w:ind w:left="32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ddle cerebral artery territory infarct with </w:t>
            </w:r>
            <w:r w:rsidRPr="00D25F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emorrhagic transformation</w:t>
            </w:r>
          </w:p>
        </w:tc>
        <w:tc>
          <w:tcPr>
            <w:tcW w:w="3119" w:type="dxa"/>
            <w:noWrap/>
            <w:vAlign w:val="bottom"/>
            <w:hideMark/>
          </w:tcPr>
          <w:p w:rsidR="00A11B29" w:rsidRPr="0089194C" w:rsidRDefault="00A11B29" w:rsidP="00BF7502">
            <w:pPr>
              <w:pStyle w:val="ListParagraph"/>
              <w:numPr>
                <w:ilvl w:val="0"/>
                <w:numId w:val="1"/>
              </w:numPr>
              <w:ind w:left="31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ocarditis and lung abscess</w:t>
            </w:r>
          </w:p>
        </w:tc>
        <w:tc>
          <w:tcPr>
            <w:tcW w:w="2126" w:type="dxa"/>
            <w:noWrap/>
            <w:vAlign w:val="bottom"/>
            <w:hideMark/>
          </w:tcPr>
          <w:p w:rsidR="00A11B29" w:rsidRPr="0089194C" w:rsidRDefault="00A11B29" w:rsidP="00BF7502">
            <w:pPr>
              <w:pStyle w:val="ListParagraph"/>
              <w:numPr>
                <w:ilvl w:val="0"/>
                <w:numId w:val="1"/>
              </w:numPr>
              <w:ind w:left="326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891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astatic colorectal cancer</w:t>
            </w:r>
          </w:p>
        </w:tc>
        <w:tc>
          <w:tcPr>
            <w:tcW w:w="1843" w:type="dxa"/>
            <w:noWrap/>
            <w:vAlign w:val="bottom"/>
            <w:hideMark/>
          </w:tcPr>
          <w:p w:rsidR="00A11B29" w:rsidRPr="00F85B2F" w:rsidRDefault="00A11B29" w:rsidP="00BF75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A11B29" w:rsidRPr="00362AEB" w:rsidRDefault="00A11B29" w:rsidP="00A11B29">
      <w:pPr>
        <w:rPr>
          <w:b/>
          <w:bCs/>
        </w:rPr>
      </w:pPr>
    </w:p>
    <w:p w:rsidR="00E8052D" w:rsidRDefault="00A11B29">
      <w:bookmarkStart w:id="0" w:name="_GoBack"/>
      <w:bookmarkEnd w:id="0"/>
    </w:p>
    <w:sectPr w:rsidR="00E8052D" w:rsidSect="00222989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C5E48"/>
    <w:multiLevelType w:val="hybridMultilevel"/>
    <w:tmpl w:val="61C42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83844"/>
    <w:multiLevelType w:val="hybridMultilevel"/>
    <w:tmpl w:val="B50E6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B29"/>
    <w:rsid w:val="00001640"/>
    <w:rsid w:val="000115EE"/>
    <w:rsid w:val="000208DC"/>
    <w:rsid w:val="0002706F"/>
    <w:rsid w:val="00030FD6"/>
    <w:rsid w:val="00044CDC"/>
    <w:rsid w:val="000557B1"/>
    <w:rsid w:val="0006089F"/>
    <w:rsid w:val="00076BA9"/>
    <w:rsid w:val="00097EB0"/>
    <w:rsid w:val="000A246F"/>
    <w:rsid w:val="000A4E30"/>
    <w:rsid w:val="000A5DD1"/>
    <w:rsid w:val="000B0F37"/>
    <w:rsid w:val="000B46A7"/>
    <w:rsid w:val="000B4DF6"/>
    <w:rsid w:val="000D6BF4"/>
    <w:rsid w:val="000E48EA"/>
    <w:rsid w:val="0010187E"/>
    <w:rsid w:val="001214B5"/>
    <w:rsid w:val="00125E4E"/>
    <w:rsid w:val="001329D6"/>
    <w:rsid w:val="00136CC4"/>
    <w:rsid w:val="001409D2"/>
    <w:rsid w:val="0015436B"/>
    <w:rsid w:val="0016437D"/>
    <w:rsid w:val="00167C51"/>
    <w:rsid w:val="001711FC"/>
    <w:rsid w:val="00172F7C"/>
    <w:rsid w:val="001730E8"/>
    <w:rsid w:val="00182F85"/>
    <w:rsid w:val="00192507"/>
    <w:rsid w:val="001A14EE"/>
    <w:rsid w:val="001A762E"/>
    <w:rsid w:val="001B043C"/>
    <w:rsid w:val="001B2A9F"/>
    <w:rsid w:val="001B3444"/>
    <w:rsid w:val="001C4BE5"/>
    <w:rsid w:val="001D0727"/>
    <w:rsid w:val="001D4073"/>
    <w:rsid w:val="001D7293"/>
    <w:rsid w:val="001E6CDE"/>
    <w:rsid w:val="001F185E"/>
    <w:rsid w:val="0024007B"/>
    <w:rsid w:val="0024352A"/>
    <w:rsid w:val="00266498"/>
    <w:rsid w:val="00274805"/>
    <w:rsid w:val="00275C5F"/>
    <w:rsid w:val="00277152"/>
    <w:rsid w:val="0028788B"/>
    <w:rsid w:val="00287F7C"/>
    <w:rsid w:val="00294209"/>
    <w:rsid w:val="002A4E16"/>
    <w:rsid w:val="002A632F"/>
    <w:rsid w:val="002A648D"/>
    <w:rsid w:val="002B4B8D"/>
    <w:rsid w:val="002C20A1"/>
    <w:rsid w:val="002D10F8"/>
    <w:rsid w:val="002E3DD6"/>
    <w:rsid w:val="002E67DC"/>
    <w:rsid w:val="003113BA"/>
    <w:rsid w:val="00315310"/>
    <w:rsid w:val="003422BA"/>
    <w:rsid w:val="0036268A"/>
    <w:rsid w:val="0036327C"/>
    <w:rsid w:val="00364482"/>
    <w:rsid w:val="0037591A"/>
    <w:rsid w:val="0038101B"/>
    <w:rsid w:val="003869F6"/>
    <w:rsid w:val="003A5CCB"/>
    <w:rsid w:val="003B27E7"/>
    <w:rsid w:val="003C413A"/>
    <w:rsid w:val="003C6FFD"/>
    <w:rsid w:val="003C7708"/>
    <w:rsid w:val="003D3730"/>
    <w:rsid w:val="003D457D"/>
    <w:rsid w:val="003D65A2"/>
    <w:rsid w:val="003D667C"/>
    <w:rsid w:val="003D7A43"/>
    <w:rsid w:val="003E10EC"/>
    <w:rsid w:val="003E4679"/>
    <w:rsid w:val="003F1A29"/>
    <w:rsid w:val="003F467F"/>
    <w:rsid w:val="003F4ADB"/>
    <w:rsid w:val="004275CA"/>
    <w:rsid w:val="00432060"/>
    <w:rsid w:val="00442A93"/>
    <w:rsid w:val="00445B6D"/>
    <w:rsid w:val="00446C4A"/>
    <w:rsid w:val="00456024"/>
    <w:rsid w:val="00466CBF"/>
    <w:rsid w:val="004760B3"/>
    <w:rsid w:val="004849B6"/>
    <w:rsid w:val="00497047"/>
    <w:rsid w:val="004B36C7"/>
    <w:rsid w:val="004B4B8A"/>
    <w:rsid w:val="004C4105"/>
    <w:rsid w:val="004D20B5"/>
    <w:rsid w:val="004D3F28"/>
    <w:rsid w:val="004D7FA7"/>
    <w:rsid w:val="004F459D"/>
    <w:rsid w:val="00504B24"/>
    <w:rsid w:val="005057D9"/>
    <w:rsid w:val="00520BC0"/>
    <w:rsid w:val="005225E7"/>
    <w:rsid w:val="00523FD8"/>
    <w:rsid w:val="005307FA"/>
    <w:rsid w:val="00532081"/>
    <w:rsid w:val="005334DC"/>
    <w:rsid w:val="00537B1A"/>
    <w:rsid w:val="00541927"/>
    <w:rsid w:val="00544F50"/>
    <w:rsid w:val="0054618C"/>
    <w:rsid w:val="00550687"/>
    <w:rsid w:val="00556C55"/>
    <w:rsid w:val="005669C7"/>
    <w:rsid w:val="0056737D"/>
    <w:rsid w:val="005A2799"/>
    <w:rsid w:val="005B0202"/>
    <w:rsid w:val="005B111C"/>
    <w:rsid w:val="005B6CDB"/>
    <w:rsid w:val="005C317F"/>
    <w:rsid w:val="005C6E26"/>
    <w:rsid w:val="005D0DB8"/>
    <w:rsid w:val="005D7BF9"/>
    <w:rsid w:val="005E0119"/>
    <w:rsid w:val="005F57DE"/>
    <w:rsid w:val="00621F47"/>
    <w:rsid w:val="00627FCA"/>
    <w:rsid w:val="00630B8B"/>
    <w:rsid w:val="006427DF"/>
    <w:rsid w:val="00646F52"/>
    <w:rsid w:val="00653D0F"/>
    <w:rsid w:val="00661819"/>
    <w:rsid w:val="00661FFD"/>
    <w:rsid w:val="00693662"/>
    <w:rsid w:val="006A1DE0"/>
    <w:rsid w:val="006C245C"/>
    <w:rsid w:val="006C541A"/>
    <w:rsid w:val="006D270F"/>
    <w:rsid w:val="006D2DA5"/>
    <w:rsid w:val="006D5AF7"/>
    <w:rsid w:val="00700634"/>
    <w:rsid w:val="007253F5"/>
    <w:rsid w:val="00740714"/>
    <w:rsid w:val="007667AB"/>
    <w:rsid w:val="007723CC"/>
    <w:rsid w:val="0078354C"/>
    <w:rsid w:val="00784BF7"/>
    <w:rsid w:val="007931B3"/>
    <w:rsid w:val="007A061D"/>
    <w:rsid w:val="007A4F50"/>
    <w:rsid w:val="007E432B"/>
    <w:rsid w:val="007E66FB"/>
    <w:rsid w:val="007F5797"/>
    <w:rsid w:val="0081013E"/>
    <w:rsid w:val="00813CAF"/>
    <w:rsid w:val="00825805"/>
    <w:rsid w:val="008277E5"/>
    <w:rsid w:val="00835C4A"/>
    <w:rsid w:val="00836986"/>
    <w:rsid w:val="00842699"/>
    <w:rsid w:val="008528F6"/>
    <w:rsid w:val="008560BC"/>
    <w:rsid w:val="00860641"/>
    <w:rsid w:val="00884161"/>
    <w:rsid w:val="0089076D"/>
    <w:rsid w:val="008B4553"/>
    <w:rsid w:val="008C1465"/>
    <w:rsid w:val="008C6171"/>
    <w:rsid w:val="008C674F"/>
    <w:rsid w:val="008C6B7D"/>
    <w:rsid w:val="008F2F01"/>
    <w:rsid w:val="008F4834"/>
    <w:rsid w:val="008F74F6"/>
    <w:rsid w:val="0090340C"/>
    <w:rsid w:val="00904FDC"/>
    <w:rsid w:val="009065FA"/>
    <w:rsid w:val="00917E9C"/>
    <w:rsid w:val="00924AA6"/>
    <w:rsid w:val="00925CE4"/>
    <w:rsid w:val="00931FFB"/>
    <w:rsid w:val="009573E1"/>
    <w:rsid w:val="0095745F"/>
    <w:rsid w:val="00980290"/>
    <w:rsid w:val="009812FE"/>
    <w:rsid w:val="009904B9"/>
    <w:rsid w:val="009B1AF4"/>
    <w:rsid w:val="009B5E17"/>
    <w:rsid w:val="009C7D92"/>
    <w:rsid w:val="009F0960"/>
    <w:rsid w:val="009F3134"/>
    <w:rsid w:val="009F673F"/>
    <w:rsid w:val="00A0633A"/>
    <w:rsid w:val="00A06ECD"/>
    <w:rsid w:val="00A11B29"/>
    <w:rsid w:val="00A1766E"/>
    <w:rsid w:val="00A24618"/>
    <w:rsid w:val="00A3042E"/>
    <w:rsid w:val="00A320FA"/>
    <w:rsid w:val="00A35456"/>
    <w:rsid w:val="00A50A66"/>
    <w:rsid w:val="00A5155A"/>
    <w:rsid w:val="00A616C0"/>
    <w:rsid w:val="00A85222"/>
    <w:rsid w:val="00A961D3"/>
    <w:rsid w:val="00A9782A"/>
    <w:rsid w:val="00AA1907"/>
    <w:rsid w:val="00AA6E10"/>
    <w:rsid w:val="00AB3A61"/>
    <w:rsid w:val="00AC1D55"/>
    <w:rsid w:val="00AC7121"/>
    <w:rsid w:val="00AE4F3F"/>
    <w:rsid w:val="00AF42AD"/>
    <w:rsid w:val="00AF7C1F"/>
    <w:rsid w:val="00B15080"/>
    <w:rsid w:val="00B3211A"/>
    <w:rsid w:val="00B368CC"/>
    <w:rsid w:val="00B5793E"/>
    <w:rsid w:val="00B8205E"/>
    <w:rsid w:val="00B8350F"/>
    <w:rsid w:val="00B83645"/>
    <w:rsid w:val="00B85B31"/>
    <w:rsid w:val="00B9193B"/>
    <w:rsid w:val="00B925A1"/>
    <w:rsid w:val="00BA7835"/>
    <w:rsid w:val="00BD0A53"/>
    <w:rsid w:val="00BD45AB"/>
    <w:rsid w:val="00BD7902"/>
    <w:rsid w:val="00BE461E"/>
    <w:rsid w:val="00BF018B"/>
    <w:rsid w:val="00BF48E7"/>
    <w:rsid w:val="00C03490"/>
    <w:rsid w:val="00C04DB1"/>
    <w:rsid w:val="00C07368"/>
    <w:rsid w:val="00C126AA"/>
    <w:rsid w:val="00C15247"/>
    <w:rsid w:val="00C1789D"/>
    <w:rsid w:val="00C20E26"/>
    <w:rsid w:val="00C33ACF"/>
    <w:rsid w:val="00C37A3A"/>
    <w:rsid w:val="00C674C7"/>
    <w:rsid w:val="00C73B72"/>
    <w:rsid w:val="00C801CF"/>
    <w:rsid w:val="00C9580B"/>
    <w:rsid w:val="00CC29AC"/>
    <w:rsid w:val="00CC4112"/>
    <w:rsid w:val="00CC446B"/>
    <w:rsid w:val="00CE0F94"/>
    <w:rsid w:val="00CF7608"/>
    <w:rsid w:val="00CF7F43"/>
    <w:rsid w:val="00D1105E"/>
    <w:rsid w:val="00D242E4"/>
    <w:rsid w:val="00D26038"/>
    <w:rsid w:val="00D44530"/>
    <w:rsid w:val="00D601C8"/>
    <w:rsid w:val="00D85388"/>
    <w:rsid w:val="00D87F9D"/>
    <w:rsid w:val="00D92F2D"/>
    <w:rsid w:val="00D9671B"/>
    <w:rsid w:val="00DA4706"/>
    <w:rsid w:val="00DB3E5C"/>
    <w:rsid w:val="00DC7B51"/>
    <w:rsid w:val="00DF5F93"/>
    <w:rsid w:val="00E03A96"/>
    <w:rsid w:val="00E04DFB"/>
    <w:rsid w:val="00E20D00"/>
    <w:rsid w:val="00E24FFC"/>
    <w:rsid w:val="00E57872"/>
    <w:rsid w:val="00E75BF8"/>
    <w:rsid w:val="00E8455C"/>
    <w:rsid w:val="00E9538B"/>
    <w:rsid w:val="00EB3D61"/>
    <w:rsid w:val="00ED1741"/>
    <w:rsid w:val="00ED3784"/>
    <w:rsid w:val="00ED5133"/>
    <w:rsid w:val="00EF6667"/>
    <w:rsid w:val="00F00D22"/>
    <w:rsid w:val="00F01755"/>
    <w:rsid w:val="00F05518"/>
    <w:rsid w:val="00F05ADB"/>
    <w:rsid w:val="00F10696"/>
    <w:rsid w:val="00F15AA1"/>
    <w:rsid w:val="00F22726"/>
    <w:rsid w:val="00F25A3C"/>
    <w:rsid w:val="00F3100F"/>
    <w:rsid w:val="00F4389E"/>
    <w:rsid w:val="00F44350"/>
    <w:rsid w:val="00F4468E"/>
    <w:rsid w:val="00F44D2F"/>
    <w:rsid w:val="00F44E96"/>
    <w:rsid w:val="00F5340C"/>
    <w:rsid w:val="00F5577E"/>
    <w:rsid w:val="00F615AB"/>
    <w:rsid w:val="00F64415"/>
    <w:rsid w:val="00F679BC"/>
    <w:rsid w:val="00F80811"/>
    <w:rsid w:val="00F85BB4"/>
    <w:rsid w:val="00F93E65"/>
    <w:rsid w:val="00FB02A4"/>
    <w:rsid w:val="00FB335B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AA523F-22A9-4AED-BEBD-B0274737B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B2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B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5-09T00:21:00Z</dcterms:created>
  <dcterms:modified xsi:type="dcterms:W3CDTF">2026-05-09T00:21:00Z</dcterms:modified>
</cp:coreProperties>
</file>